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ind w:left="907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"SUPPLEMENTAL MATERIAL." </w:t>
      </w:r>
    </w:p>
    <w:p>
      <w:pPr>
        <w:pStyle w:val="Normal"/>
        <w:autoSpaceDE w:val="false"/>
        <w:ind w:left="907" w:hanging="0"/>
        <w:jc w:val="both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autoSpaceDE w:val="false"/>
        <w:ind w:left="90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S2 </w:t>
      </w:r>
      <w:r>
        <w:rPr>
          <w:sz w:val="22"/>
          <w:szCs w:val="22"/>
          <w:lang w:val="en-GB"/>
        </w:rPr>
        <w:t xml:space="preserve">Genes down-regulated by S1P treatment in human mesoangioblasts </w:t>
      </w:r>
    </w:p>
    <w:p>
      <w:pPr>
        <w:pStyle w:val="Normal"/>
        <w:autoSpaceDE w:val="false"/>
        <w:ind w:left="907" w:hanging="0"/>
        <w:jc w:val="both"/>
        <w:rPr/>
      </w:pPr>
      <w:r>
        <w:rPr>
          <w:b/>
          <w:sz w:val="22"/>
          <w:szCs w:val="22"/>
          <w:lang w:val="en-GB"/>
        </w:rPr>
        <w:br/>
        <w:t>GEO accession number GSE17596</w:t>
        <w:br/>
        <w:t> </w:t>
      </w:r>
      <w:hyperlink r:id="rId2" w:tgtFrame="_blank">
        <w:r>
          <w:rPr>
            <w:rStyle w:val="InternetLink"/>
            <w:b/>
            <w:sz w:val="22"/>
            <w:szCs w:val="22"/>
            <w:lang w:val="en-GB"/>
          </w:rPr>
          <w:t>http://www.ncbi.nlm.nih.gov/geo/query/acc.cgi?token=tpivteiccuwkspi&amp;acc=GSE17596</w:t>
        </w:r>
      </w:hyperlink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83"/>
        <w:gridCol w:w="1647"/>
        <w:gridCol w:w="1680"/>
        <w:gridCol w:w="1068"/>
      </w:tblGrid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ene Descript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gilent I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Nam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-value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do-keto reductase family 1, member B10 (aldose reductase) (AKR1B10), mRNA [NM_02029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36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R1B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0.0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7.4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olipoprotein B mRNA editing enzyme, catalytic polypeptide-like 3C (APOBEC3C), mRNA [NM_01450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09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OBEC3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5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95894 zw04g12.r1 Soares_NhHMPu_S1 cDNA clone IMAGE:768358 5' similar to contains Alu repetitive element;, mRNA sequence [AA49589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316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4958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2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ckstrin homology-like domain, family A, member 1 (PHLDA1), mRNA [NM_00735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156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LD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1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14 open reading frame 139, mRNA (cDNA clone MGC:14946 IMAGE:3532035), complete cds. [BC00829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3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14orf13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1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ckstrin homology-like domain, family A, member 1 (PHLDA1), mRNA [NM_00735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64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LD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.0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8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7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3 beta-galactoside alpha-2,3-sialyltransferase 5 (ST3GAL5), transcript variant 1, mRNA [NM_00389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65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3GAL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6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IS family zinc finger 1 (GLIS1), mRNA [NM_14719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66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IS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5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4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L2 binding component 3 (BBC3), mRNA [NM_01441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053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BC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3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quaporin 1 (Colton blood group) (AQP1), mRNA [NM_19809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989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Q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2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thetical protein LOC374920 (LOC374920), mRNA [NM_19934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9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3749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2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thetical protein LOC284352, mRNA (cDNA clone IMAGE:4779950), with apparent retained intron. [BC03906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13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ST000002214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.2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me oxygenase (decycling) 1 (HMOX1), mRNA [NM_00213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08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OX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spanin 14 (TSPAN14), mRNA [NM_0309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86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SPAN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9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gulator of G-protein signalling 17 (RGS17), mRNA [NM_01241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68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GS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9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ine dehydrogenase (decarboxylating) (GLDC), mRNA [NM_00017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359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D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9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chorhinophalangeal syndrome I (TRPS1), mRNA [NM_01411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475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PS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8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8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857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894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8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mplekin (SYMPK), mRNA [NM_00481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88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MP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7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U7_HUMAN (P39194) Alu subfamily SQ sequence contamination warning entry, partial (8%) [THC254199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98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5419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7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3WYF8_9ACTN (Q3WYF8) Sulfotransferase, partial (6%) [THC267189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25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718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7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nnosidase, alpha, class 1A, member 1 (MAN1A1), mRNA [NM_00590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64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N1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7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P2B, member of RAS oncogene family (RAP2B), mRNA [NM_00288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230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P2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7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do-keto reductase family 1, member B10 (aldose reductase) (AKR1B10), mRNA [NM_02029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293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R1B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6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RY (sex determining region Y)-box 4 (SOX4), mRNA [NM_00310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21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X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6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ducin-like enhancer of split 1 (E(sp1) homolog, Drosophila) (TLE1), mRNA [NM_00507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52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LE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4.6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-box 3 (ulnar mammary syndrome) (TBX3), transcript variant 2, mRNA [NM_01656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838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BX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6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enin, beta interacting protein 1 (CTNNBIP1), transcript variant 1, mRNA [NM_02024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358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NNB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6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gral membrane protein 2C (ITM2C), transcript variant 1, mRNA [NM_03092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798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M2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-maf musculoaponeurotic fibrosarcoma oncogene homolog (avian) (MAF), transcript variant 2, mRNA [NM_00103180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973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3 beta-galactoside alpha-2,3-sialyltransferase 5 (ST3GAL5), transcript variant 1, mRNA [NM_00389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118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3GAL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F1 homolog (S. cerevisiae) (MAF1), mRNA [NM_03227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0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F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partite motif-containing 63 (TRIM63), mRNA [NM_03258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49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45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517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5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tinoic acid induced 2 (RAI2), mRNA [NM_02178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5416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4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in-like 3 (UBL3), mRNA [NM_00710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302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L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4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4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468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7779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4.4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ornichon homolog 3 (Drosophila) (CNIH3), mRNA [NM_15249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840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NIH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4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ient receptor potential cation channel, subfamily C, member 1 (TRPC1), mRNA [NM_00330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897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PC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3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ppression of tumorigenicity 13 (colon carcinoma) (Hsp70 interacting protein) (ST13), mRNA [NM_00393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89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3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3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embrane protein 77 (TMEM77), mRNA [NM_17845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45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MEM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3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okine (C-C motif) receptor 1 (CCR1), mRNA [NM_00129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487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R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3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34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34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86 molecule (CD86), transcript variant 2, mRNA [NM_00688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315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 finger protein 616, mRNA (cDNA clone MGC:45556 IMAGE:4186857), complete cds. [BC03280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869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NF6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: hypothetical protein LOC92312 (LOC92312), mRNA [XM_04416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960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923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dothelin receptor type A (EDNRA), mRNA [NM_00195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175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DNR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2285795F1 NIH_MGC_86 cDNA clone IMAGE:4373207 5', mRNA sequence [BG11448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3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G1144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 B-cell factor 3 (EBF3), mRNA [NM_00100546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816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BF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-maf musculoaponeurotic fibrosarcoma oncogene homolog B (avian) (MAFB), mRNA [NM_00546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73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F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2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kinase C, epsilon (PRKCE), mRNA [NM_00540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05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KC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1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MBX1_HUMAN (Q6NT76) Homeobox-containing protein 1, partial (39%) [THC260982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327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098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1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iquitin-like 3 (UBL3), mRNA [NM_00710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00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BL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1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-L-isoaspartate (D-aspartate) O-methyltransferase domain containing 1 (PCMTD1), mRNA [NM_05293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1096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CMTD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1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modomain and WD repeat domain containing 1 (BRWD1), transcript variant 1, mRNA [NM_01896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11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WD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-4.1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ing finger protein 144 (RNF144), mRNA [NM_01474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72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NF1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owth arrest-specific 1 (GAS1), mRNA [NM_00204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31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S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zzy homolog (Drosophila) (FUZ), mRNA [NM_02512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735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Z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KLF-like MARVEL transmembrane domain containing 8 (CMTM8), mRNA [NM_17886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08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MTM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-B-cell leukemia transcription factor 1 (Homeobox protein PBX1) (Homeobox protein PRL). [Source:Uniprot/SWISSPROT;Acc:P40424] [ENST0000032868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53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BX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ne 24525 mRNA sequence. [AF07052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31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F0705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FK506 binding protein 10, 65 kDa (FKBP10), mRNA [NM_02193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7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KBP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2F transcription factor 7 (E2F7), mRNA [NM_20339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102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C3205 (UNQ501), mRNA [NM_19853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900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Q5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uritin 1 (NRN1), mRNA [NM_01658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145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N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-spondin 2 homolog (Xenopus laevis) (RSPO2), mRNA [NM_17856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43093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PO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I-Kruppel family member GLI3 (Greig cephalopolysyndactyly syndrome) (GLI3), mRNA [NM_00016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1115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I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inhibitor of DNA binding 4, dominant negative helix-loop-helix protein (ID4), mRNA [NM_00154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937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D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.0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ISC_gl03c01.x1 NCI_CGAP_Lei2 cDNA clone IMAGE:3289728 3', mRNA sequence [CB05180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474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B0518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khead box Q1 (FOXQ1), mRNA [NM_03326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642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XQ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R1, small subunit (SSU) processome component, homolog (yeast) (KRR1), mRNA [NM_00704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2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RR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umonji domain containing 1C (JMJD1C), transcript variant 2, mRNA [NM_00424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003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MJD1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20 open reading frame 39 (C20orf39), mRNA [NM_02489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10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20orf3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phrin-B1 (EFNB1), mRNA [NM_00442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658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NB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t shock 70kDa protein 4-like (HSPA4L), mRNA [NM_01427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639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SPA4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mo sapiens, clone IMAGE:5166482, mRNA, partial cds. [BC02819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684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1616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9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ingless-type MMTV integration site family, member 3 (WNT3), mRNA [NM_03075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01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NT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8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ar receptor subfamily 0, group B, member 1 (NR0B1), mRNA [NM_00047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36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0B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8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ucine rich repeat containing 62 (LRRC62), mRNA [NM_05290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192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RRC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8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KIAA1063 protein, partial cds. [AB02898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40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SP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8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myosin binding protein H (MYBPH), mRNA [NM_00499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873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YBPH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8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anine nucleotide binding protein (G protein), gamma 2 (GNG2), mRNA [NM_05306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0840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NG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8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hevelled, dsh homolog 2 (Drosophila) (DVL2), mRNA [NM_00442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53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VL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8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 finger protein 521 (ZNF521), mRNA [NM_01546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590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NF5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NA-damage-inducible transcript 4-like (DDIT4L), mRNA [NM_14524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026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DIT4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RY (sex determining region Y)-box 4 (SOX4), mRNA [NM_00310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116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X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ho GTPase activating protein 22 (ARHGAP22), mRNA [NM_02122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53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HGAP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modomain and WD repeat domain containing 1 (BRWD1), transcript variant 1, mRNA [NM_01896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905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WD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milar to 40S ribosomal protein S3a (V-fos transformation effector protein) (LOC391706), mRNA [Source:RefSeq_dna;Acc:XR_018587] [ENST0000038940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759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ST000003894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294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2944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iled-coil domain containing 98 (CCDC98), mRNA [NM_13907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_23_P2534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CDC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3.7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W946823 RC2-ET0022-080500-012-b10 ET0022 cDNA, mRNA sequence [AW94682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967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W9468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12 open reading frame 35 (C12orf35), mRNA [NM_01816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893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12orf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ecrosis factor receptor superfamily, member 21 (TNFRSF21), mRNA [NM_01445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066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RSF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7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type lectin domain family 2, member B (CLEC2B), mRNA [NM_005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017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EC2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LBP1 associated Eps domain containing 1 (REPS1), mRNA [NM_03192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07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S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22 open reading frame 13 (C22orf13), mRNA [NM_03144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77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22orf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rt stature homeobox 2 (SHOX2), transcript variant SHOX2a, mRNA [NM_00688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438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X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20 open reading frame 42 (C20orf42), mRNA [NM_01767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19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20orf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3MHD6_HUMAN (Q3MHD6) COX17 homolog, cytochrome c oxidase assembly protein, partial (98%) [THC267134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42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713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42, member RAS oncogene family (RAB42), mRNA [NM_15230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4349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almitoylated 1, 55kDa (MPP1), mRNA [NM_00243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7129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P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X419129 FETAL BRAIN cDNA clone CS0DF013YC22 5-PRIME, mRNA sequence [BX41912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40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X4191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staglandin F receptor (FP) (PTGFR), transcript variant 2, mRNA [NM_00103958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021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GF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3 open reading frame 34 (C3orf34), mRNA [NM_03289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120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3orf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ntrin, EF-hand protein, 2 (CETN2), mRNA [NM_00434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349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TN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cuolar protein sorting 37 homolog D (S. cerevisiae) (VPS37D), mRNA [NM_00107762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094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PS37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roquois homeobox protein 5 (IRX5), mRNA [NM_00585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7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RX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ho GTPase activating protein 18 (ARHGAP18), mRNA [NM_03351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622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HGAP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2039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894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CLS1 binding protein 3 (HS1BP3), mRNA [NM_02246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399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S1BP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6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lute carrier family 25 (mitochondrial carrier; phosphate carrier), member 23 (SLC25A23), mRNA [NM_02410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84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25A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nal-induced proliferation-associated 1 like 2 (SIPA1L2), mRNA [NM_02080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374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PA1L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osomal protein S2 (RPS2), mRNA [NM_00295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45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S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oxisome proliferator-activated receptor gamma (PPARG), transcript variant 3, mRNA [NM_13871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520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AR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95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6627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599881 ag32e07.s1 Human bone marrow stromal cells cDNA clone IMAGE:1091268 3' similar to gb:M21574 ALPHA PLATELET-DERIVED GROWTH FACTOR RECEPTOR PRECURSOR (HUMAN);, mRNA sequence [AA59988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003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GFR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A interacting protein (RPAIN), transcript variant 2, mRNA [NM_03230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676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AI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09 molecule (CD109), mRNA [NM_13349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19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0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ion protein A4, 34kDa (RPA4), mRNA [NM_01334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542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A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modomain containing 3 (BRD3), mRNA [NM_00737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66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D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P-ribosylation factor-like 6 interacting protein 1 (ARL6IP1), mRNA [NM_01516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562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L6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zinc finger protein 106 homolog (mouse) (ZFP106), mRNA [NM_02247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773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FP1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: similar to heat shock 70kD protein binding protein (LOC729992), mRNA [XR_01607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1545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ST000003235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9 open reading frame 23 (C9orf23), transcript variant 2, mRNA [NM_14817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6940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9orf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2A4 regulator (SLC2A4RG), mRNA [NM_02006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654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C2A4R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CTED: hypothetical LOC391540 (LOC391540), mRNA [XR_01729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56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3915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routy-related, EVH1 domain containing 1 (SPRED1), mRNA [NM_15259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544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RED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rbol-12-myristate-13-acetate-induced protein 1 (PMAIP1), mRNA [NM_0211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07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I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ar receptor subfamily 1, group D, member 1 (NR1D1), mRNA [NM_02172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208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1D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6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NCOURT_6447766 NIH_MGC_92 cDNA clone IMAGE:5587170 5', mRNA sequence [BM46884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077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M4688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ckstrin homology-like domain, family A, member 1 (PHLDA1), mRNA [NM_00735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4_P9435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LD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strin 1 (SESN1), mRNA [NM_01445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3463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SN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1 open reading frame 38, mRNA (cDNA clone IMAGE:5170350), complete cds. [BC03165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1orf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ternally expressed 10 (PEG10), transcript variant 1, mRNA [NM_00104015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8250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G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 phosphatase 2 (formerly 2A), regulatory subunit B'', alpha (PPP2R3A), transcript variant 1, mRNA [NM_00271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04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P2R3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tassium channel tetramerisation domain containing 17 (KCTD17), mRNA [NM_02468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1087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CTD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kely ortholog of mouse neighbor of Punc E11 (NOPE), mRNA [NM_020962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46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P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 finger, FYVE domain containing 19 (ZFYVE19), mRNA [NM_00107726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6593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FYVE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liferation-inducing protein 9 mRNA, complete cds. [AY23929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9487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2392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45609 fis, clone BRTHA3023590. [AK127516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8732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9orf10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traspanin-14 (Tspan-14) (Transmembrane 4 superfamily member 14) (DC- TM4F2). [Source:Uniprot/SWISSPROT;Acc:Q8NG11] [ENST0000026545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919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SPAN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1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mosome 5 open reading frame 33 (C5orf33), mRNA [NM_15301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71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5orf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40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nyl (membrane) aminopeptidase (aminopeptidase N, aminopeptidase M, microsomal aminopeptidase, CD13, p150) (ANPEP), mRNA [NM_00115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8862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PE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9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ketolase (Wernicke-Korsakoff syndrome) (TKT), mRNA [NM_001064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920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K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8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cription elongation factor A (SII)-like 8 (TCEAL8), transcript variant 1, mRNA [NM_153333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13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EAL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7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I gene family, member 3 (NESH) binding protein (ABI3BP), mRNA [NM_01542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2188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I3B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eckstrin homology-like domain, family A, member 1 (PHLDA1), mRNA [NM_00735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3389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LD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1207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C25385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DNA FLJ11918 fis, clone HEMBB1000272. [AK021980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9314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02198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5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modeling and spacing factor 1 (RSF1), mRNA [NM_016578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2467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F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4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pregulated during skeletal muscle growth 5 homolog (mouse) (USMG5), mRNA [NM_03274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1270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SMG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RM domain containing 4A (FRMD4A), mRNA [NM_01802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4395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MD4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2664870F1 NIH_MGC_60 cDNA clone IMAGE:4804769 5', mRNA sequence [BG777521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4_P6471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G7775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rmatogenesis associated 6 [Source:RefSeq_peptide;Acc:NP_061946] [ENST00000371847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37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TA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3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Q374929 MR1-TN0045-060900-005-d11 TN0045 cDNA, mRNA sequence [BQ374929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32_P1000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Q3749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-hand domain family, member B (EFHB), mRNA [NM_14471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_23_P4172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H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32</w:t>
            </w:r>
          </w:p>
        </w:tc>
      </w:tr>
      <w:tr>
        <w:trPr/>
        <w:tc>
          <w:tcPr>
            <w:tcW w:w="5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lcium modulating ligand (CAMLG), mRNA [NM_001745]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_23_P2137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L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2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-value = significance analysis of microarrays (SAM) t-statistic; </w:t>
        <w:br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token=tpivteiccuwkspi&amp;acc=GSE1759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4:02:00Z</dcterms:created>
  <dc:creator>Chiara Donati</dc:creator>
  <dc:description/>
  <cp:keywords/>
  <dc:language>en-US</dc:language>
  <cp:lastModifiedBy>Chiara Donati</cp:lastModifiedBy>
  <dcterms:modified xsi:type="dcterms:W3CDTF">2011-05-03T14:03:00Z</dcterms:modified>
  <cp:revision>1</cp:revision>
  <dc:subject/>
  <dc:title>"SUPPLEMENTAL MATERIAL</dc:title>
</cp:coreProperties>
</file>